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68A5D" w14:textId="46851EF8" w:rsidR="00FE5411" w:rsidRPr="00D85118" w:rsidRDefault="00FE5411" w:rsidP="00FE5411">
      <w:pPr>
        <w:rPr>
          <w:sz w:val="22"/>
        </w:rPr>
      </w:pPr>
      <w:bookmarkStart w:id="0" w:name="_GoBack"/>
      <w:bookmarkEnd w:id="0"/>
      <w:r w:rsidRPr="00D85118">
        <w:rPr>
          <w:b/>
          <w:sz w:val="22"/>
          <w:szCs w:val="24"/>
        </w:rPr>
        <w:t>Table</w:t>
      </w:r>
      <w:r w:rsidR="00D85118" w:rsidRPr="00D85118">
        <w:rPr>
          <w:b/>
          <w:sz w:val="22"/>
          <w:szCs w:val="24"/>
        </w:rPr>
        <w:t xml:space="preserve"> S3</w:t>
      </w:r>
      <w:r w:rsidRPr="00D85118">
        <w:rPr>
          <w:b/>
          <w:sz w:val="22"/>
          <w:szCs w:val="24"/>
        </w:rPr>
        <w:t>.</w:t>
      </w:r>
      <w:r w:rsidR="00E317EB" w:rsidRPr="00D85118">
        <w:rPr>
          <w:b/>
          <w:sz w:val="22"/>
          <w:szCs w:val="24"/>
        </w:rPr>
        <w:t xml:space="preserve"> </w:t>
      </w:r>
      <w:r w:rsidRPr="00D85118">
        <w:rPr>
          <w:sz w:val="22"/>
        </w:rPr>
        <w:t xml:space="preserve">One-way ANOSIM showing similarity </w:t>
      </w:r>
      <w:r w:rsidR="00F375D8" w:rsidRPr="00D85118">
        <w:rPr>
          <w:sz w:val="22"/>
        </w:rPr>
        <w:t>between sampling sites based on</w:t>
      </w:r>
      <w:r w:rsidRPr="00D85118">
        <w:rPr>
          <w:sz w:val="22"/>
        </w:rPr>
        <w:t xml:space="preserve"> DGGE </w:t>
      </w:r>
      <w:r w:rsidR="00F375D8" w:rsidRPr="00D85118">
        <w:rPr>
          <w:sz w:val="22"/>
        </w:rPr>
        <w:t xml:space="preserve">community </w:t>
      </w:r>
      <w:r w:rsidRPr="00D85118">
        <w:rPr>
          <w:sz w:val="22"/>
        </w:rPr>
        <w:t>profiles</w:t>
      </w:r>
    </w:p>
    <w:p w14:paraId="2556C6D6" w14:textId="77777777" w:rsidR="00FE5411" w:rsidRPr="000D6602" w:rsidRDefault="00FE5411" w:rsidP="00FE5411">
      <w:pPr>
        <w:rPr>
          <w:sz w:val="22"/>
          <w:szCs w:val="24"/>
        </w:rPr>
      </w:pP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67"/>
        <w:gridCol w:w="905"/>
        <w:gridCol w:w="894"/>
        <w:gridCol w:w="766"/>
        <w:gridCol w:w="666"/>
      </w:tblGrid>
      <w:tr w:rsidR="00FE5411" w:rsidRPr="002C6337" w14:paraId="4A157F08" w14:textId="77777777" w:rsidTr="00C133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CA4D" w14:textId="068FE1B4" w:rsidR="00FE5411" w:rsidRPr="002C6337" w:rsidRDefault="009E430B" w:rsidP="009E430B">
            <w:pPr>
              <w:jc w:val="center"/>
            </w:pPr>
            <w:r>
              <w:t>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B952F" w14:textId="77777777" w:rsidR="00FE5411" w:rsidRPr="002C6337" w:rsidRDefault="00FE5411" w:rsidP="00C1335F">
            <w:pPr>
              <w:jc w:val="center"/>
              <w:rPr>
                <w:i/>
              </w:rPr>
            </w:pPr>
            <w:r w:rsidRPr="002C6337">
              <w:rPr>
                <w:i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7022A" w14:textId="77777777" w:rsidR="00FE5411" w:rsidRPr="002C6337" w:rsidRDefault="00FE5411" w:rsidP="00C1335F">
            <w:pPr>
              <w:jc w:val="center"/>
              <w:rPr>
                <w:i/>
              </w:rPr>
            </w:pPr>
            <w:r w:rsidRPr="002C6337">
              <w:rPr>
                <w:i/>
              </w:rPr>
              <w:t>Archa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AFA26" w14:textId="77777777" w:rsidR="00FE5411" w:rsidRPr="002C6337" w:rsidRDefault="00FE5411" w:rsidP="00C1335F">
            <w:pPr>
              <w:jc w:val="center"/>
              <w:rPr>
                <w:i/>
              </w:rPr>
            </w:pPr>
            <w:r>
              <w:rPr>
                <w:i/>
              </w:rPr>
              <w:t>AO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B4512" w14:textId="77777777" w:rsidR="00FE5411" w:rsidRPr="002C6337" w:rsidRDefault="00FE5411" w:rsidP="00C1335F">
            <w:pPr>
              <w:jc w:val="center"/>
              <w:rPr>
                <w:i/>
              </w:rPr>
            </w:pPr>
            <w:r>
              <w:rPr>
                <w:i/>
              </w:rPr>
              <w:t>AOA</w:t>
            </w:r>
          </w:p>
        </w:tc>
      </w:tr>
      <w:tr w:rsidR="00FE5411" w:rsidRPr="002C6337" w14:paraId="2D2E0A4F" w14:textId="77777777" w:rsidTr="00C133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7384A" w14:textId="61D4D439" w:rsidR="00FE5411" w:rsidRPr="002C6337" w:rsidRDefault="003149FF" w:rsidP="00C1335F">
            <w:pPr>
              <w:jc w:val="center"/>
              <w:rPr>
                <w:b/>
              </w:rPr>
            </w:pPr>
            <w:r>
              <w:rPr>
                <w:b/>
              </w:rPr>
              <w:t>Santa Virgi</w:t>
            </w:r>
            <w:r w:rsidR="00FE5411" w:rsidRPr="002C6337">
              <w:rPr>
                <w:b/>
              </w:rPr>
              <w:t>nia</w:t>
            </w:r>
          </w:p>
          <w:p w14:paraId="50F73551" w14:textId="77777777" w:rsidR="00FE5411" w:rsidRPr="002C6337" w:rsidRDefault="00FE5411" w:rsidP="00C1335F">
            <w:pPr>
              <w:jc w:val="center"/>
              <w:rPr>
                <w:b/>
              </w:rPr>
            </w:pPr>
            <w:r w:rsidRPr="002C6337">
              <w:rPr>
                <w:b/>
              </w:rPr>
              <w:t>x</w:t>
            </w:r>
          </w:p>
          <w:p w14:paraId="36C53460" w14:textId="77777777" w:rsidR="00FE5411" w:rsidRPr="002C6337" w:rsidRDefault="00FE5411" w:rsidP="00C1335F">
            <w:pPr>
              <w:jc w:val="center"/>
              <w:rPr>
                <w:b/>
              </w:rPr>
            </w:pPr>
            <w:r w:rsidRPr="002C6337">
              <w:rPr>
                <w:b/>
              </w:rPr>
              <w:t>Picingua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71972" w14:textId="77777777" w:rsidR="00FE5411" w:rsidRPr="002C6337" w:rsidRDefault="00FE5411" w:rsidP="00C1335F">
            <w:pPr>
              <w:jc w:val="center"/>
            </w:pPr>
            <w:r>
              <w:t>0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80AB2" w14:textId="77777777" w:rsidR="00FE5411" w:rsidRPr="002C6337" w:rsidRDefault="00FE5411" w:rsidP="00C1335F">
            <w:pPr>
              <w:jc w:val="center"/>
            </w:pPr>
            <w:r w:rsidRPr="002C6337">
              <w:t>0</w:t>
            </w:r>
            <w:r>
              <w:t>.</w:t>
            </w:r>
            <w:r w:rsidRPr="002C6337">
              <w:t>7</w:t>
            </w:r>
            <w:r>
              <w:t>3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F382A" w14:textId="77777777" w:rsidR="00FE5411" w:rsidRPr="002C6337" w:rsidRDefault="00FE5411" w:rsidP="00C1335F">
            <w:pPr>
              <w:jc w:val="center"/>
            </w:pPr>
            <w:r>
              <w:t>0.66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A7382" w14:textId="77777777" w:rsidR="00FE5411" w:rsidRPr="002C6337" w:rsidRDefault="00FE5411" w:rsidP="00C1335F">
            <w:pPr>
              <w:jc w:val="center"/>
            </w:pPr>
            <w:r>
              <w:t>1.0**</w:t>
            </w:r>
          </w:p>
        </w:tc>
      </w:tr>
      <w:tr w:rsidR="00FE5411" w:rsidRPr="002C6337" w14:paraId="02A10509" w14:textId="77777777" w:rsidTr="00C133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E487F" w14:textId="2709CCAC" w:rsidR="00FE5411" w:rsidRPr="002C6337" w:rsidRDefault="003149FF" w:rsidP="00C1335F">
            <w:pPr>
              <w:jc w:val="center"/>
              <w:rPr>
                <w:b/>
              </w:rPr>
            </w:pPr>
            <w:r>
              <w:rPr>
                <w:b/>
              </w:rPr>
              <w:t>Santa Virgi</w:t>
            </w:r>
            <w:r w:rsidR="00FE5411" w:rsidRPr="002C6337">
              <w:rPr>
                <w:b/>
              </w:rPr>
              <w:t>nia</w:t>
            </w:r>
          </w:p>
          <w:p w14:paraId="08401B23" w14:textId="77777777" w:rsidR="00FE5411" w:rsidRPr="002C6337" w:rsidRDefault="00FE5411" w:rsidP="00C1335F">
            <w:pPr>
              <w:jc w:val="center"/>
              <w:rPr>
                <w:b/>
              </w:rPr>
            </w:pPr>
            <w:r w:rsidRPr="002C6337">
              <w:rPr>
                <w:b/>
              </w:rPr>
              <w:t>x</w:t>
            </w:r>
          </w:p>
          <w:p w14:paraId="1E5DCFE1" w14:textId="77777777" w:rsidR="00FE5411" w:rsidRPr="002C6337" w:rsidRDefault="00FE5411" w:rsidP="00C1335F">
            <w:pPr>
              <w:jc w:val="center"/>
              <w:rPr>
                <w:b/>
              </w:rPr>
            </w:pPr>
            <w:r w:rsidRPr="002C6337">
              <w:rPr>
                <w:b/>
              </w:rPr>
              <w:t>Restin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CAD21" w14:textId="77777777" w:rsidR="00FE5411" w:rsidRPr="002C6337" w:rsidRDefault="00FE5411" w:rsidP="00C1335F">
            <w:pPr>
              <w:jc w:val="center"/>
            </w:pPr>
            <w:r>
              <w:t>0.80</w:t>
            </w:r>
            <w:r w:rsidRPr="002C6337">
              <w:t>*</w:t>
            </w:r>
            <w: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A7BEA" w14:textId="77777777" w:rsidR="00FE5411" w:rsidRPr="002C6337" w:rsidRDefault="00FE5411" w:rsidP="00C1335F">
            <w:pPr>
              <w:jc w:val="center"/>
            </w:pPr>
            <w:r>
              <w:t>0.87</w:t>
            </w:r>
            <w:r w:rsidRPr="002C6337">
              <w:t>*</w:t>
            </w:r>
            <w: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0B14D" w14:textId="77777777" w:rsidR="00FE5411" w:rsidRPr="002C6337" w:rsidRDefault="00FE5411" w:rsidP="00C1335F">
            <w:pPr>
              <w:jc w:val="center"/>
            </w:pPr>
            <w:r>
              <w:t>0.68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EA307" w14:textId="77777777" w:rsidR="00FE5411" w:rsidRPr="002C6337" w:rsidRDefault="00FE5411" w:rsidP="00C1335F">
            <w:pPr>
              <w:jc w:val="center"/>
            </w:pPr>
            <w:r>
              <w:t>1.0**</w:t>
            </w:r>
          </w:p>
        </w:tc>
      </w:tr>
      <w:tr w:rsidR="00FE5411" w:rsidRPr="002C6337" w14:paraId="4853B1F2" w14:textId="77777777" w:rsidTr="00C1335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AD44D" w14:textId="77777777" w:rsidR="00FE5411" w:rsidRPr="002C6337" w:rsidRDefault="00FE5411" w:rsidP="00C1335F">
            <w:pPr>
              <w:jc w:val="center"/>
              <w:rPr>
                <w:b/>
              </w:rPr>
            </w:pPr>
            <w:r w:rsidRPr="002C6337">
              <w:rPr>
                <w:b/>
              </w:rPr>
              <w:t>Picinguaba</w:t>
            </w:r>
          </w:p>
          <w:p w14:paraId="2FBF8A5B" w14:textId="77777777" w:rsidR="00FE5411" w:rsidRPr="002C6337" w:rsidRDefault="00FE5411" w:rsidP="00C1335F">
            <w:pPr>
              <w:jc w:val="center"/>
              <w:rPr>
                <w:b/>
              </w:rPr>
            </w:pPr>
            <w:r w:rsidRPr="002C6337">
              <w:rPr>
                <w:b/>
              </w:rPr>
              <w:t>x</w:t>
            </w:r>
          </w:p>
          <w:p w14:paraId="622BA3B1" w14:textId="77777777" w:rsidR="00FE5411" w:rsidRPr="002C6337" w:rsidRDefault="00FE5411" w:rsidP="00C1335F">
            <w:pPr>
              <w:jc w:val="center"/>
              <w:rPr>
                <w:b/>
              </w:rPr>
            </w:pPr>
            <w:r w:rsidRPr="002C6337">
              <w:rPr>
                <w:b/>
              </w:rPr>
              <w:t>Restin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3A6F3" w14:textId="77777777" w:rsidR="00FE5411" w:rsidRPr="002C6337" w:rsidRDefault="00FE5411" w:rsidP="00C1335F">
            <w:pPr>
              <w:jc w:val="center"/>
            </w:pPr>
            <w:r>
              <w:t>0.</w:t>
            </w:r>
            <w:r w:rsidRPr="002C6337">
              <w:t>91*</w:t>
            </w:r>
            <w: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89676" w14:textId="77777777" w:rsidR="00FE5411" w:rsidRPr="002C6337" w:rsidRDefault="00FE5411" w:rsidP="00C1335F">
            <w:pPr>
              <w:jc w:val="center"/>
            </w:pPr>
            <w:r>
              <w:t>0.75</w:t>
            </w:r>
            <w:r w:rsidRPr="002C6337"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11311" w14:textId="77777777" w:rsidR="00FE5411" w:rsidRPr="002C6337" w:rsidRDefault="00FE5411" w:rsidP="00C1335F">
            <w:pPr>
              <w:jc w:val="center"/>
            </w:pPr>
            <w:r>
              <w:t>0.77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56A16" w14:textId="77777777" w:rsidR="00FE5411" w:rsidRPr="002C6337" w:rsidRDefault="00FE5411" w:rsidP="00C1335F">
            <w:pPr>
              <w:jc w:val="center"/>
            </w:pPr>
            <w:r>
              <w:t>1.0**</w:t>
            </w:r>
          </w:p>
        </w:tc>
      </w:tr>
    </w:tbl>
    <w:p w14:paraId="4DDE7697" w14:textId="77777777" w:rsidR="00FE5411" w:rsidRDefault="00FE5411" w:rsidP="00FE5411">
      <w:r>
        <w:t>R values are expressed. R&gt; 0.75 are statistically different; &gt; 0.5 have overlapping but are still clearly different; and &lt;0.5 do not show statistical difference.</w:t>
      </w:r>
    </w:p>
    <w:p w14:paraId="6A786B59" w14:textId="77777777" w:rsidR="00FE5411" w:rsidRDefault="00FE5411" w:rsidP="00FE5411">
      <w:r>
        <w:t>*Statistically different value (&gt; 0.5)</w:t>
      </w:r>
    </w:p>
    <w:p w14:paraId="268731BA" w14:textId="10400C0D" w:rsidR="00F107D7" w:rsidRDefault="00FE5411">
      <w:pPr>
        <w:spacing w:after="200" w:line="276" w:lineRule="auto"/>
        <w:rPr>
          <w:b/>
          <w:sz w:val="24"/>
          <w:szCs w:val="24"/>
        </w:rPr>
      </w:pPr>
      <w:r>
        <w:t>**Statistically different value (&gt; 0.75)</w:t>
      </w:r>
    </w:p>
    <w:sectPr w:rsidR="00F107D7" w:rsidSect="001E2A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26"/>
    <w:rsid w:val="00012F00"/>
    <w:rsid w:val="00020769"/>
    <w:rsid w:val="000643A7"/>
    <w:rsid w:val="00080202"/>
    <w:rsid w:val="000A2EDB"/>
    <w:rsid w:val="000A5E92"/>
    <w:rsid w:val="000B1B36"/>
    <w:rsid w:val="000D1676"/>
    <w:rsid w:val="000D5C1E"/>
    <w:rsid w:val="000D6602"/>
    <w:rsid w:val="00111C96"/>
    <w:rsid w:val="00133109"/>
    <w:rsid w:val="00150E09"/>
    <w:rsid w:val="00184020"/>
    <w:rsid w:val="001A5E02"/>
    <w:rsid w:val="001C218A"/>
    <w:rsid w:val="001D1F3D"/>
    <w:rsid w:val="001D7200"/>
    <w:rsid w:val="001E2A74"/>
    <w:rsid w:val="001F0EB6"/>
    <w:rsid w:val="00226A16"/>
    <w:rsid w:val="00253560"/>
    <w:rsid w:val="00274EAE"/>
    <w:rsid w:val="00275C2D"/>
    <w:rsid w:val="00283795"/>
    <w:rsid w:val="00285489"/>
    <w:rsid w:val="002A5B55"/>
    <w:rsid w:val="002E6131"/>
    <w:rsid w:val="002F28C5"/>
    <w:rsid w:val="003149FF"/>
    <w:rsid w:val="00316B1C"/>
    <w:rsid w:val="003258E3"/>
    <w:rsid w:val="00374B7C"/>
    <w:rsid w:val="00375781"/>
    <w:rsid w:val="00383345"/>
    <w:rsid w:val="003A23E4"/>
    <w:rsid w:val="003B26D5"/>
    <w:rsid w:val="003D4E9D"/>
    <w:rsid w:val="004008CA"/>
    <w:rsid w:val="00416EC0"/>
    <w:rsid w:val="00432A55"/>
    <w:rsid w:val="00435382"/>
    <w:rsid w:val="00437CDA"/>
    <w:rsid w:val="004572EC"/>
    <w:rsid w:val="0047171C"/>
    <w:rsid w:val="00486626"/>
    <w:rsid w:val="004913FB"/>
    <w:rsid w:val="00494C30"/>
    <w:rsid w:val="004B05B0"/>
    <w:rsid w:val="004C5503"/>
    <w:rsid w:val="004C6923"/>
    <w:rsid w:val="004D6C78"/>
    <w:rsid w:val="004F414E"/>
    <w:rsid w:val="00515715"/>
    <w:rsid w:val="0052133C"/>
    <w:rsid w:val="005243FC"/>
    <w:rsid w:val="00526473"/>
    <w:rsid w:val="00536B5D"/>
    <w:rsid w:val="005636BA"/>
    <w:rsid w:val="00574CB8"/>
    <w:rsid w:val="00596A21"/>
    <w:rsid w:val="005B770C"/>
    <w:rsid w:val="005E29A6"/>
    <w:rsid w:val="005F3990"/>
    <w:rsid w:val="0061764A"/>
    <w:rsid w:val="00647ABD"/>
    <w:rsid w:val="00655D45"/>
    <w:rsid w:val="00660D8D"/>
    <w:rsid w:val="006B4855"/>
    <w:rsid w:val="006C2E4D"/>
    <w:rsid w:val="006F1A5D"/>
    <w:rsid w:val="00715C57"/>
    <w:rsid w:val="007225EF"/>
    <w:rsid w:val="00765E72"/>
    <w:rsid w:val="00772C96"/>
    <w:rsid w:val="007A2A85"/>
    <w:rsid w:val="007C4445"/>
    <w:rsid w:val="00811999"/>
    <w:rsid w:val="00833B0F"/>
    <w:rsid w:val="0083718D"/>
    <w:rsid w:val="0085626E"/>
    <w:rsid w:val="008A5012"/>
    <w:rsid w:val="008D3F2C"/>
    <w:rsid w:val="008E2BE3"/>
    <w:rsid w:val="008E3EF6"/>
    <w:rsid w:val="008E40A2"/>
    <w:rsid w:val="008F14A2"/>
    <w:rsid w:val="00902572"/>
    <w:rsid w:val="00906A92"/>
    <w:rsid w:val="0093035F"/>
    <w:rsid w:val="00954770"/>
    <w:rsid w:val="00967CCB"/>
    <w:rsid w:val="009902F2"/>
    <w:rsid w:val="009A1807"/>
    <w:rsid w:val="009A56CA"/>
    <w:rsid w:val="009C1523"/>
    <w:rsid w:val="009D04DC"/>
    <w:rsid w:val="009D60F4"/>
    <w:rsid w:val="009E430B"/>
    <w:rsid w:val="00A355A2"/>
    <w:rsid w:val="00A55362"/>
    <w:rsid w:val="00A7154C"/>
    <w:rsid w:val="00AB1A27"/>
    <w:rsid w:val="00AB602F"/>
    <w:rsid w:val="00AB6D78"/>
    <w:rsid w:val="00B10D34"/>
    <w:rsid w:val="00B10EBC"/>
    <w:rsid w:val="00B179AA"/>
    <w:rsid w:val="00B65F78"/>
    <w:rsid w:val="00BA1528"/>
    <w:rsid w:val="00BD6D69"/>
    <w:rsid w:val="00BD70F1"/>
    <w:rsid w:val="00BE2E7A"/>
    <w:rsid w:val="00BE2F72"/>
    <w:rsid w:val="00BE71A8"/>
    <w:rsid w:val="00C04333"/>
    <w:rsid w:val="00C1335F"/>
    <w:rsid w:val="00C27BAB"/>
    <w:rsid w:val="00C72A91"/>
    <w:rsid w:val="00CB59B2"/>
    <w:rsid w:val="00CB72CE"/>
    <w:rsid w:val="00CC76E0"/>
    <w:rsid w:val="00CD3FA1"/>
    <w:rsid w:val="00CF16C1"/>
    <w:rsid w:val="00D05F3B"/>
    <w:rsid w:val="00D069D8"/>
    <w:rsid w:val="00D57943"/>
    <w:rsid w:val="00D60320"/>
    <w:rsid w:val="00D648BD"/>
    <w:rsid w:val="00D75904"/>
    <w:rsid w:val="00D85118"/>
    <w:rsid w:val="00D9102C"/>
    <w:rsid w:val="00DB4939"/>
    <w:rsid w:val="00DD2709"/>
    <w:rsid w:val="00DE5CAF"/>
    <w:rsid w:val="00DF748B"/>
    <w:rsid w:val="00E05304"/>
    <w:rsid w:val="00E317EB"/>
    <w:rsid w:val="00E52FE2"/>
    <w:rsid w:val="00E7076F"/>
    <w:rsid w:val="00E9111A"/>
    <w:rsid w:val="00EA0D4C"/>
    <w:rsid w:val="00EA17F9"/>
    <w:rsid w:val="00EB4864"/>
    <w:rsid w:val="00ED2136"/>
    <w:rsid w:val="00EF3F9B"/>
    <w:rsid w:val="00F107D7"/>
    <w:rsid w:val="00F375D8"/>
    <w:rsid w:val="00F41D38"/>
    <w:rsid w:val="00F43205"/>
    <w:rsid w:val="00F64FA5"/>
    <w:rsid w:val="00FA04C8"/>
    <w:rsid w:val="00FA7726"/>
    <w:rsid w:val="00FD1D6E"/>
    <w:rsid w:val="00FD68C0"/>
    <w:rsid w:val="00FE0A1F"/>
    <w:rsid w:val="00FE3DFB"/>
    <w:rsid w:val="00FE54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522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FA7726"/>
    <w:pPr>
      <w:spacing w:line="480" w:lineRule="auto"/>
      <w:jc w:val="center"/>
    </w:pPr>
    <w:rPr>
      <w:b/>
      <w:sz w:val="28"/>
      <w:lang w:val="en-GB"/>
    </w:rPr>
  </w:style>
  <w:style w:type="character" w:customStyle="1" w:styleId="TitleChar">
    <w:name w:val="Title Char"/>
    <w:basedOn w:val="DefaultParagraphFont"/>
    <w:link w:val="Title"/>
    <w:rsid w:val="00FA7726"/>
    <w:rPr>
      <w:rFonts w:ascii="Times New Roman" w:eastAsia="Times New Roman" w:hAnsi="Times New Roman" w:cs="Times New Roman"/>
      <w:b/>
      <w:sz w:val="28"/>
      <w:szCs w:val="20"/>
      <w:lang w:val="en-GB" w:eastAsia="pt-BR"/>
    </w:rPr>
  </w:style>
  <w:style w:type="table" w:styleId="TableGrid">
    <w:name w:val="Table Grid"/>
    <w:basedOn w:val="TableNormal"/>
    <w:uiPriority w:val="59"/>
    <w:rsid w:val="00064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43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3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33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33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33"/>
    <w:rPr>
      <w:rFonts w:ascii="Lucida Grande" w:eastAsia="Times New Roman" w:hAnsi="Lucida Grande" w:cs="Lucida Grande"/>
      <w:sz w:val="18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FA7726"/>
    <w:pPr>
      <w:spacing w:line="480" w:lineRule="auto"/>
      <w:jc w:val="center"/>
    </w:pPr>
    <w:rPr>
      <w:b/>
      <w:sz w:val="28"/>
      <w:lang w:val="en-GB"/>
    </w:rPr>
  </w:style>
  <w:style w:type="character" w:customStyle="1" w:styleId="TitleChar">
    <w:name w:val="Title Char"/>
    <w:basedOn w:val="DefaultParagraphFont"/>
    <w:link w:val="Title"/>
    <w:rsid w:val="00FA7726"/>
    <w:rPr>
      <w:rFonts w:ascii="Times New Roman" w:eastAsia="Times New Roman" w:hAnsi="Times New Roman" w:cs="Times New Roman"/>
      <w:b/>
      <w:sz w:val="28"/>
      <w:szCs w:val="20"/>
      <w:lang w:val="en-GB" w:eastAsia="pt-BR"/>
    </w:rPr>
  </w:style>
  <w:style w:type="table" w:styleId="TableGrid">
    <w:name w:val="Table Grid"/>
    <w:basedOn w:val="TableNormal"/>
    <w:uiPriority w:val="59"/>
    <w:rsid w:val="00064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43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3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33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33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33"/>
    <w:rPr>
      <w:rFonts w:ascii="Lucida Grande" w:eastAsia="Times New Roman" w:hAnsi="Lucida Grande" w:cs="Lucida Grande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úlia</dc:creator>
  <cp:lastModifiedBy>F. Dini Andreote</cp:lastModifiedBy>
  <cp:revision>12</cp:revision>
  <cp:lastPrinted>2015-04-29T13:27:00Z</cp:lastPrinted>
  <dcterms:created xsi:type="dcterms:W3CDTF">2015-10-07T15:19:00Z</dcterms:created>
  <dcterms:modified xsi:type="dcterms:W3CDTF">2015-10-08T16:05:00Z</dcterms:modified>
</cp:coreProperties>
</file>